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E50" w:rsidRPr="00780D32" w:rsidRDefault="00327E50" w:rsidP="00327E50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 1</w:t>
      </w:r>
      <w:bookmarkStart w:id="0" w:name="_GoBack"/>
      <w:bookmarkEnd w:id="0"/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AFRICAN REGIONAL TRAINING CENTRE SUPPORTED BY WHO/TDR</w:t>
      </w:r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WHO Africa Regional Training Center</w:t>
      </w:r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University of Ghana, School of Public Health</w:t>
      </w:r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Instructor and Module Evaluation</w:t>
      </w:r>
    </w:p>
    <w:p w:rsidR="00327E50" w:rsidRPr="007A39A7" w:rsidRDefault="00327E50" w:rsidP="00327E50">
      <w:pPr>
        <w:rPr>
          <w:rFonts w:ascii="Arial" w:eastAsia="Calibri" w:hAnsi="Arial" w:cs="Arial"/>
          <w:b/>
        </w:rPr>
      </w:pPr>
    </w:p>
    <w:p w:rsidR="00327E50" w:rsidRPr="007A39A7" w:rsidRDefault="00327E50" w:rsidP="00327E50">
      <w:pPr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Date</w:t>
      </w:r>
      <w:proofErr w:type="gramStart"/>
      <w:r w:rsidRPr="007A39A7">
        <w:rPr>
          <w:rFonts w:ascii="Arial" w:eastAsia="Calibri" w:hAnsi="Arial" w:cs="Arial"/>
          <w:b/>
        </w:rPr>
        <w:t>:_</w:t>
      </w:r>
      <w:proofErr w:type="gramEnd"/>
      <w:r w:rsidRPr="007A39A7">
        <w:rPr>
          <w:rFonts w:ascii="Arial" w:eastAsia="Calibri" w:hAnsi="Arial" w:cs="Arial"/>
          <w:b/>
        </w:rPr>
        <w:t>________________________</w:t>
      </w:r>
    </w:p>
    <w:p w:rsidR="00327E50" w:rsidRPr="007A39A7" w:rsidRDefault="00327E50" w:rsidP="00327E50">
      <w:p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  <w:b/>
        </w:rPr>
        <w:t>Instructor</w:t>
      </w:r>
      <w:proofErr w:type="gramStart"/>
      <w:r w:rsidRPr="007A39A7">
        <w:rPr>
          <w:rFonts w:ascii="Arial" w:eastAsia="Calibri" w:hAnsi="Arial" w:cs="Arial"/>
          <w:b/>
        </w:rPr>
        <w:t>:_</w:t>
      </w:r>
      <w:proofErr w:type="gramEnd"/>
      <w:r w:rsidRPr="007A39A7">
        <w:rPr>
          <w:rFonts w:ascii="Arial" w:eastAsia="Calibri" w:hAnsi="Arial" w:cs="Arial"/>
          <w:b/>
        </w:rPr>
        <w:t>____________________________ Module_____________________</w:t>
      </w:r>
    </w:p>
    <w:p w:rsidR="00327E50" w:rsidRPr="007A39A7" w:rsidRDefault="00327E50" w:rsidP="00327E50">
      <w:pPr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 xml:space="preserve">Circle the number that best describes how the </w:t>
      </w:r>
      <w:r w:rsidRPr="007A39A7">
        <w:rPr>
          <w:rFonts w:ascii="Arial" w:eastAsia="Calibri" w:hAnsi="Arial" w:cs="Arial"/>
          <w:b/>
          <w:u w:val="single"/>
        </w:rPr>
        <w:t>instructor</w:t>
      </w:r>
      <w:r w:rsidRPr="007A39A7">
        <w:rPr>
          <w:rFonts w:ascii="Arial" w:eastAsia="Calibri" w:hAnsi="Arial" w:cs="Arial"/>
          <w:b/>
        </w:rPr>
        <w:t xml:space="preserve"> and </w:t>
      </w:r>
      <w:r w:rsidRPr="007A39A7">
        <w:rPr>
          <w:rFonts w:ascii="Arial" w:eastAsia="Calibri" w:hAnsi="Arial" w:cs="Arial"/>
          <w:b/>
          <w:u w:val="single"/>
        </w:rPr>
        <w:t>module content</w:t>
      </w:r>
      <w:r w:rsidRPr="007A39A7">
        <w:rPr>
          <w:rFonts w:ascii="Arial" w:eastAsia="Calibri" w:hAnsi="Arial" w:cs="Arial"/>
          <w:b/>
        </w:rPr>
        <w:t xml:space="preserve"> met the following statements:</w:t>
      </w:r>
    </w:p>
    <w:tbl>
      <w:tblPr>
        <w:tblW w:w="103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48"/>
        <w:gridCol w:w="4320"/>
      </w:tblGrid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rPr>
                <w:rFonts w:ascii="Arial" w:eastAsia="Calibri" w:hAnsi="Arial" w:cs="Arial"/>
                <w:b/>
              </w:rPr>
            </w:pPr>
            <w:r w:rsidRPr="007A39A7">
              <w:rPr>
                <w:rFonts w:ascii="Arial" w:eastAsia="Calibri" w:hAnsi="Arial" w:cs="Arial"/>
                <w:b/>
              </w:rPr>
              <w:t>The above named instructor :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  <w:b/>
              </w:rPr>
              <w:t xml:space="preserve">Poor </w:t>
            </w:r>
            <w:r w:rsidRPr="007A39A7">
              <w:rPr>
                <w:rFonts w:ascii="Arial" w:eastAsia="Calibri" w:hAnsi="Arial" w:cs="Arial"/>
              </w:rPr>
              <w:t xml:space="preserve">         </w:t>
            </w:r>
            <w:r w:rsidRPr="007A39A7">
              <w:rPr>
                <w:rFonts w:ascii="Arial" w:eastAsia="Calibri" w:hAnsi="Arial" w:cs="Arial"/>
                <w:b/>
              </w:rPr>
              <w:t>Average</w:t>
            </w:r>
            <w:r w:rsidRPr="007A39A7">
              <w:rPr>
                <w:rFonts w:ascii="Arial" w:eastAsia="Calibri" w:hAnsi="Arial" w:cs="Arial"/>
              </w:rPr>
              <w:t xml:space="preserve">           </w:t>
            </w:r>
            <w:r w:rsidRPr="007A39A7">
              <w:rPr>
                <w:rFonts w:ascii="Arial" w:eastAsia="Calibri" w:hAnsi="Arial" w:cs="Arial"/>
                <w:b/>
              </w:rPr>
              <w:t xml:space="preserve">Excellent 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 xml:space="preserve">Provided opportunities for participants to practice, receive and give feedback.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rPr>
          <w:trHeight w:val="440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 xml:space="preserve">Integrated concepts with practice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 xml:space="preserve">Explained concepts clearly and understandably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Spoke and responded to participant questions clearly and thoroughly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7A39A7">
              <w:rPr>
                <w:rFonts w:ascii="Arial" w:eastAsia="Calibri" w:hAnsi="Arial" w:cs="Arial"/>
                <w:b/>
              </w:rPr>
              <w:t>This Module Cont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The time allocated to this module was suffici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Rate the level of understanding of this module.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rPr>
          <w:trHeight w:val="431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Will the content of this module be useful to yo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Did the activities help you to understand the information presented?</w:t>
            </w:r>
          </w:p>
        </w:tc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Did this module meet its learning Objective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</w:tbl>
    <w:p w:rsidR="00327E50" w:rsidRPr="007A39A7" w:rsidRDefault="00327E50" w:rsidP="00327E50">
      <w:pPr>
        <w:rPr>
          <w:rFonts w:ascii="Arial" w:eastAsia="Calibri" w:hAnsi="Arial" w:cs="Arial"/>
        </w:rPr>
      </w:pPr>
    </w:p>
    <w:p w:rsidR="00327E50" w:rsidRPr="007A39A7" w:rsidRDefault="00327E50" w:rsidP="00327E50">
      <w:pPr>
        <w:pBdr>
          <w:bottom w:val="single" w:sz="12" w:space="1" w:color="auto"/>
        </w:pBd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Please comment on any other aspect of the instructor or module content that will be helpful:</w:t>
      </w:r>
    </w:p>
    <w:p w:rsidR="00327E50" w:rsidRPr="007A39A7" w:rsidRDefault="00327E50" w:rsidP="00327E50">
      <w:pPr>
        <w:pBdr>
          <w:bottom w:val="single" w:sz="12" w:space="1" w:color="auto"/>
        </w:pBdr>
        <w:rPr>
          <w:rFonts w:ascii="Arial" w:eastAsia="Calibri" w:hAnsi="Arial" w:cs="Arial"/>
        </w:rPr>
      </w:pPr>
    </w:p>
    <w:p w:rsidR="00327E50" w:rsidRPr="007A39A7" w:rsidRDefault="00327E50" w:rsidP="00327E50">
      <w:p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______</w:t>
      </w:r>
    </w:p>
    <w:p w:rsidR="00327E50" w:rsidRPr="007A39A7" w:rsidRDefault="00327E50" w:rsidP="00327E50">
      <w:p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______</w:t>
      </w:r>
    </w:p>
    <w:p w:rsidR="00327E50" w:rsidRPr="007A39A7" w:rsidRDefault="00327E50" w:rsidP="00327E50">
      <w:p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______</w:t>
      </w:r>
    </w:p>
    <w:p w:rsidR="00327E50" w:rsidRPr="007A39A7" w:rsidRDefault="00327E50" w:rsidP="00327E50">
      <w:pPr>
        <w:jc w:val="right"/>
        <w:rPr>
          <w:rFonts w:ascii="Arial" w:eastAsia="Calibri" w:hAnsi="Arial" w:cs="Arial"/>
        </w:rPr>
      </w:pPr>
    </w:p>
    <w:p w:rsidR="00327E50" w:rsidRPr="007A39A7" w:rsidRDefault="00327E50" w:rsidP="00327E50">
      <w:pPr>
        <w:jc w:val="right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FORM A-02</w:t>
      </w:r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WHO Africa Regional Training Center</w:t>
      </w:r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University of Ghana, School of Public Health</w:t>
      </w:r>
    </w:p>
    <w:p w:rsidR="00327E50" w:rsidRPr="007A39A7" w:rsidRDefault="00327E50" w:rsidP="00327E50">
      <w:pPr>
        <w:jc w:val="center"/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End of Workshop Evaluation</w:t>
      </w:r>
    </w:p>
    <w:p w:rsidR="00327E50" w:rsidRPr="007A39A7" w:rsidRDefault="00327E50" w:rsidP="00327E50">
      <w:pPr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Date: _________________________</w:t>
      </w:r>
    </w:p>
    <w:p w:rsidR="00327E50" w:rsidRPr="007A39A7" w:rsidRDefault="00327E50" w:rsidP="00327E50">
      <w:pPr>
        <w:rPr>
          <w:rFonts w:ascii="Arial" w:eastAsia="Calibri" w:hAnsi="Arial" w:cs="Arial"/>
          <w:b/>
        </w:rPr>
      </w:pPr>
      <w:r w:rsidRPr="007A39A7">
        <w:rPr>
          <w:rFonts w:ascii="Arial" w:eastAsia="Calibri" w:hAnsi="Arial" w:cs="Arial"/>
          <w:b/>
        </w:rPr>
        <w:t>Please circle the number that best describes how you rate the quality of this Workshop. Please add comments to help us improve future Workshops.</w:t>
      </w:r>
    </w:p>
    <w:tbl>
      <w:tblPr>
        <w:tblW w:w="1036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48"/>
        <w:gridCol w:w="4320"/>
      </w:tblGrid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  <w:b/>
              </w:rPr>
              <w:t xml:space="preserve">Never </w:t>
            </w:r>
            <w:r w:rsidRPr="007A39A7">
              <w:rPr>
                <w:rFonts w:ascii="Arial" w:eastAsia="Calibri" w:hAnsi="Arial" w:cs="Arial"/>
              </w:rPr>
              <w:t xml:space="preserve">   </w:t>
            </w:r>
            <w:r w:rsidRPr="007A39A7">
              <w:rPr>
                <w:rFonts w:ascii="Arial" w:eastAsia="Calibri" w:hAnsi="Arial" w:cs="Arial"/>
                <w:b/>
              </w:rPr>
              <w:t>Sometimes</w:t>
            </w:r>
            <w:r w:rsidRPr="007A39A7">
              <w:rPr>
                <w:rFonts w:ascii="Arial" w:eastAsia="Calibri" w:hAnsi="Arial" w:cs="Arial"/>
              </w:rPr>
              <w:t xml:space="preserve">          </w:t>
            </w:r>
            <w:r w:rsidRPr="007A39A7">
              <w:rPr>
                <w:rFonts w:ascii="Arial" w:eastAsia="Calibri" w:hAnsi="Arial" w:cs="Arial"/>
                <w:b/>
              </w:rPr>
              <w:t>Always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spacing w:after="120"/>
              <w:ind w:left="714" w:hanging="357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 xml:space="preserve">Were the learning objectives communicated clearly?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 xml:space="preserve">Did the quality of the workshop content meet   </w:t>
            </w:r>
          </w:p>
          <w:p w:rsidR="00327E50" w:rsidRPr="007A39A7" w:rsidRDefault="00327E50" w:rsidP="00611F10">
            <w:pPr>
              <w:ind w:left="720"/>
              <w:rPr>
                <w:rFonts w:ascii="Arial" w:eastAsia="Calibri" w:hAnsi="Arial" w:cs="Arial"/>
              </w:rPr>
            </w:pPr>
            <w:proofErr w:type="gramStart"/>
            <w:r w:rsidRPr="007A39A7">
              <w:rPr>
                <w:rFonts w:ascii="Arial" w:eastAsia="Calibri" w:hAnsi="Arial" w:cs="Arial"/>
              </w:rPr>
              <w:t>your</w:t>
            </w:r>
            <w:proofErr w:type="gramEnd"/>
            <w:r w:rsidRPr="007A39A7">
              <w:rPr>
                <w:rFonts w:ascii="Arial" w:eastAsia="Calibri" w:hAnsi="Arial" w:cs="Arial"/>
              </w:rPr>
              <w:t xml:space="preserve"> expectation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 xml:space="preserve">Was the venue conducive to your learning needs?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Would you recommend this workshop to others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</w:p>
          <w:p w:rsidR="00327E50" w:rsidRPr="007A39A7" w:rsidRDefault="00327E50" w:rsidP="00611F10">
            <w:pPr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10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7A39A7">
              <w:rPr>
                <w:rFonts w:ascii="Arial" w:eastAsia="Calibri" w:hAnsi="Arial" w:cs="Arial"/>
                <w:b/>
              </w:rPr>
              <w:t>Rate the aspect of the workshop</w:t>
            </w:r>
            <w:r w:rsidRPr="007A39A7">
              <w:rPr>
                <w:rFonts w:ascii="Arial" w:eastAsia="Calibri" w:hAnsi="Arial" w:cs="Arial"/>
                <w:b/>
                <w:i/>
              </w:rPr>
              <w:t xml:space="preserve"> (Please circle corresponding to your rating).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27E50" w:rsidRPr="007A39A7" w:rsidRDefault="00327E50" w:rsidP="00611F10">
            <w:pPr>
              <w:spacing w:line="360" w:lineRule="auto"/>
              <w:ind w:left="720"/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  <w:b/>
              </w:rPr>
              <w:t xml:space="preserve">Poor </w:t>
            </w:r>
            <w:r w:rsidRPr="007A39A7">
              <w:rPr>
                <w:rFonts w:ascii="Arial" w:eastAsia="Calibri" w:hAnsi="Arial" w:cs="Arial"/>
              </w:rPr>
              <w:t xml:space="preserve">         </w:t>
            </w:r>
            <w:r w:rsidRPr="007A39A7">
              <w:rPr>
                <w:rFonts w:ascii="Arial" w:eastAsia="Calibri" w:hAnsi="Arial" w:cs="Arial"/>
                <w:b/>
              </w:rPr>
              <w:t>Average</w:t>
            </w:r>
            <w:r w:rsidRPr="007A39A7">
              <w:rPr>
                <w:rFonts w:ascii="Arial" w:eastAsia="Calibri" w:hAnsi="Arial" w:cs="Arial"/>
              </w:rPr>
              <w:t xml:space="preserve">           </w:t>
            </w:r>
            <w:r w:rsidRPr="007A39A7">
              <w:rPr>
                <w:rFonts w:ascii="Arial" w:eastAsia="Calibri" w:hAnsi="Arial" w:cs="Arial"/>
                <w:b/>
              </w:rPr>
              <w:t>Excellent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lastRenderedPageBreak/>
              <w:t>Please rate the workshop as a whol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Group work /exercis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  <w:tr w:rsidR="00327E50" w:rsidRPr="007A39A7" w:rsidTr="00611F10"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327E5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i/>
              </w:rPr>
            </w:pPr>
            <w:r w:rsidRPr="007A39A7">
              <w:rPr>
                <w:rFonts w:ascii="Arial" w:eastAsia="Calibri" w:hAnsi="Arial" w:cs="Arial"/>
              </w:rPr>
              <w:t>Meal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27E50" w:rsidRPr="007A39A7" w:rsidRDefault="00327E50" w:rsidP="00611F10">
            <w:pPr>
              <w:spacing w:line="360" w:lineRule="auto"/>
              <w:rPr>
                <w:rFonts w:ascii="Arial" w:eastAsia="Calibri" w:hAnsi="Arial" w:cs="Arial"/>
              </w:rPr>
            </w:pPr>
            <w:r w:rsidRPr="007A39A7">
              <w:rPr>
                <w:rFonts w:ascii="Arial" w:eastAsia="Calibri" w:hAnsi="Arial" w:cs="Arial"/>
              </w:rPr>
              <w:t>1          2           3            4                5</w:t>
            </w:r>
          </w:p>
        </w:tc>
      </w:tr>
    </w:tbl>
    <w:p w:rsidR="00327E50" w:rsidRPr="007A39A7" w:rsidRDefault="00327E50" w:rsidP="00327E50">
      <w:pPr>
        <w:rPr>
          <w:rFonts w:ascii="Arial" w:eastAsia="Calibri" w:hAnsi="Arial" w:cs="Arial"/>
        </w:rPr>
      </w:pPr>
    </w:p>
    <w:p w:rsidR="00327E50" w:rsidRPr="007A39A7" w:rsidRDefault="00327E50" w:rsidP="00327E50">
      <w:pPr>
        <w:numPr>
          <w:ilvl w:val="0"/>
          <w:numId w:val="2"/>
        </w:num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What is your overall opinion of this Workshop?</w:t>
      </w:r>
    </w:p>
    <w:p w:rsidR="00327E50" w:rsidRPr="007A39A7" w:rsidRDefault="00327E50" w:rsidP="00327E50">
      <w:pPr>
        <w:ind w:left="720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</w:t>
      </w:r>
    </w:p>
    <w:p w:rsidR="00327E50" w:rsidRPr="007A39A7" w:rsidRDefault="00327E50" w:rsidP="00327E50">
      <w:pPr>
        <w:ind w:left="720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</w:t>
      </w:r>
    </w:p>
    <w:p w:rsidR="00327E50" w:rsidRPr="007A39A7" w:rsidRDefault="00327E50" w:rsidP="00327E50">
      <w:pPr>
        <w:numPr>
          <w:ilvl w:val="0"/>
          <w:numId w:val="2"/>
        </w:num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What did we do well?</w:t>
      </w:r>
    </w:p>
    <w:p w:rsidR="00327E50" w:rsidRPr="007A39A7" w:rsidRDefault="00327E50" w:rsidP="00327E50">
      <w:pPr>
        <w:ind w:left="720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</w:t>
      </w:r>
    </w:p>
    <w:p w:rsidR="00327E50" w:rsidRPr="007A39A7" w:rsidRDefault="00327E50" w:rsidP="00327E50">
      <w:pPr>
        <w:ind w:left="720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</w:t>
      </w:r>
    </w:p>
    <w:p w:rsidR="00327E50" w:rsidRPr="007A39A7" w:rsidRDefault="00327E50" w:rsidP="00327E50">
      <w:pPr>
        <w:numPr>
          <w:ilvl w:val="0"/>
          <w:numId w:val="2"/>
        </w:num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What can we do better or differently to improve this workshop?</w:t>
      </w:r>
    </w:p>
    <w:p w:rsidR="00327E50" w:rsidRPr="007A39A7" w:rsidRDefault="00327E50" w:rsidP="00327E50">
      <w:pPr>
        <w:ind w:left="720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</w:t>
      </w:r>
    </w:p>
    <w:p w:rsidR="00327E50" w:rsidRPr="007A39A7" w:rsidRDefault="00327E50" w:rsidP="00327E50">
      <w:pPr>
        <w:ind w:left="720"/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________________________________________________________________</w:t>
      </w:r>
    </w:p>
    <w:p w:rsidR="00327E50" w:rsidRPr="007A39A7" w:rsidRDefault="00327E50" w:rsidP="00327E50">
      <w:pPr>
        <w:numPr>
          <w:ilvl w:val="0"/>
          <w:numId w:val="2"/>
        </w:numPr>
        <w:rPr>
          <w:rFonts w:ascii="Arial" w:eastAsia="Calibri" w:hAnsi="Arial" w:cs="Arial"/>
        </w:rPr>
      </w:pPr>
      <w:r w:rsidRPr="007A39A7">
        <w:rPr>
          <w:rFonts w:ascii="Arial" w:eastAsia="Calibri" w:hAnsi="Arial" w:cs="Arial"/>
        </w:rPr>
        <w:t>Additional Comments:</w:t>
      </w:r>
    </w:p>
    <w:p w:rsidR="00327E50" w:rsidRPr="007A39A7" w:rsidRDefault="00327E50" w:rsidP="00327E50">
      <w:r w:rsidRPr="007A39A7">
        <w:rPr>
          <w:rFonts w:ascii="Arial" w:eastAsia="Calibri" w:hAnsi="Arial" w:cs="Arial"/>
        </w:rPr>
        <w:t>______________________________________</w:t>
      </w:r>
    </w:p>
    <w:p w:rsidR="008B0A68" w:rsidRDefault="008B0A68"/>
    <w:sectPr w:rsidR="008B0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D24CE"/>
    <w:multiLevelType w:val="hybridMultilevel"/>
    <w:tmpl w:val="FE40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6378A4"/>
    <w:multiLevelType w:val="hybridMultilevel"/>
    <w:tmpl w:val="FE40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E50"/>
    <w:rsid w:val="00327E50"/>
    <w:rsid w:val="00655C14"/>
    <w:rsid w:val="008B0A68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E5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E5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7E5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E5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4</Words>
  <Characters>3004</Characters>
  <Application>Microsoft Office Word</Application>
  <DocSecurity>0</DocSecurity>
  <Lines>7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5-19T18:04:00Z</dcterms:created>
  <dcterms:modified xsi:type="dcterms:W3CDTF">2020-05-19T18:05:00Z</dcterms:modified>
</cp:coreProperties>
</file>